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291"/>
        <w:gridCol w:w="2495"/>
        <w:gridCol w:w="2132"/>
      </w:tblGrid>
      <w:tr>
        <w:trPr>
          <w:trHeight w:val="300" w:hRule="atLeast"/>
        </w:trPr>
        <w:tc>
          <w:tcPr>
            <w:tcW w:w="98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 w:cs="Calibri"/>
                <w:b/>
                <w:b/>
                <w:bCs/>
                <w:sz w:val="24"/>
                <w:szCs w:val="24"/>
                <w:lang w:val="en-US" w:eastAsia="da-DK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  <w:t xml:space="preserve">Supporting Information Table 3. Morbidity categories preceding breast cancer diagnosis, number of exposed cases, corresponding odds ratios (ORs) and Empirical-Bayes-adjusted estimates accompanied by 95%CI in parentheses for associations between morbidity categories and breast cancer incidence. 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eastAsia="da-DK"/>
              </w:rPr>
              <w:t>Preceding comorbid disease category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# exposed cases</w:t>
            </w:r>
          </w:p>
        </w:tc>
        <w:tc>
          <w:tcPr>
            <w:tcW w:w="2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eastAsia="da-DK"/>
              </w:rPr>
              <w:t xml:space="preserve">Original </w:t>
            </w:r>
          </w:p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eastAsia="da-DK"/>
              </w:rPr>
              <w:t>estimates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  <w:lang w:eastAsia="da-DK"/>
              </w:rPr>
              <w:t>Empirical-Bayes adjusted estimates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Iron deficiency anemia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2</w:t>
            </w:r>
          </w:p>
        </w:tc>
        <w:tc>
          <w:tcPr>
            <w:tcW w:w="249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61 (0.45, 0.81)</w:t>
            </w:r>
          </w:p>
        </w:tc>
        <w:tc>
          <w:tcPr>
            <w:tcW w:w="21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1 (0.73, 1.15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Chronic disease of tonsils and adenoid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74 (0.52, 1.06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9 (0.78, 1.25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Dementia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77 (0.59, 1.00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6 (0.77, 1.20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Malignant neoplasm of bone and articular cartilag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0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77 (0.31, 1.91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82, 1.33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Other tuberculos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0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78 (0.41, 1.4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4 (0.81, 1.32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Other anemia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33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78 (0.66, 0.94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1 (0.74, 1.13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Alzheimer’s diseas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8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79 (0.49, 1.2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2 (0.81, 1.30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before="0" w:after="200"/>
              <w:rPr/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</w:t>
            </w:r>
            <w:r>
              <w:rPr>
                <w:rFonts w:cs="Calibri"/>
                <w:sz w:val="24"/>
                <w:lang w:val="en-US"/>
              </w:rPr>
              <w:t xml:space="preserve"> diseases of </w:t>
            </w: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 xml:space="preserve">the </w:t>
            </w:r>
            <w:r>
              <w:rPr>
                <w:rFonts w:cs="Calibri"/>
                <w:sz w:val="24"/>
                <w:lang w:val="en-US"/>
              </w:rPr>
              <w:t>bon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0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83 (0.68, 1.01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5 (0.77, 1.19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malignant neoplasms of urinary trac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85 (0.51, 1.41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3 (0.81, 1.31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Septicemia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3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85 (0.64, 1.12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9 (0.79, 1.25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Influenza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85 (0.61, 1.1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1 (0.80, 1.27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Hepatit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86 (0.54, 1.37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3 (0.81, 1.31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Migrain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1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86 (0.71, 1.04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6 (0.78, 1.19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steoporosis with and without fractur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6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87 (0.78, 0.96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2 (0.75, 1.11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Rheumatoid arthritis and other inflammatory polyarthropathie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38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88 (0.80, 0.9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2 (0.76, 1.12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Gastric and duodenal ulcer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67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89 (0.81, 0.9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3 (0.77, 1.12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Acute myocaridal infarction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2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89 (0.81, 0.99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3 (0.76, 1.13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Benign neoplasm of brain and other parts of central nervous system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0 (0.67, 1.23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2 (0.81, 1.28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Epilepsy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8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1 (0.78, 1.05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7 (0.79, 1.19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Malignant neoplasm of larynx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7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1 (0.49, 1.70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82, 1.33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acute upper respiratory infection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1 (0.70, 1.19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1 (0.81, 1.27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Gastritis and duodenit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53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2 (0.82, 1.02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5 (0.79, 1.16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A-vitaminosis and other nutritional deficiency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3 (0.59, 1.45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4 (0.82, 1.32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infectious and parasitic disease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1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4 (0.77, 1.14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0 (0.81, 1.24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Chronic sinusit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4 (0.72, 1.22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2 (0.81, 1.28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Leukemia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8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4 (0.64, 1.3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4 (0.82, 1.31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Congenital deformations of hip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4 (0.52, 1.71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83, 1.33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Cataract and other disorders of len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6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5 (0.89, 1.01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6 (0.80, 1.15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Glaucoma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210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5 (0.81, 1.12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0 (0.81, 1.23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Other peripheral vascular diseas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6 (0.76, 1.20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2 (0.82, 1.27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Malignant neoplasm of stomach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6 (0.52, 1.7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83, 1.33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 xml:space="preserve">Inflammatory diseases of </w:t>
            </w:r>
            <w:r>
              <w:rPr>
                <w:rFonts w:cs="Calibri"/>
                <w:i/>
                <w:sz w:val="24"/>
                <w:lang w:val="en-US"/>
              </w:rPr>
              <w:t>cervix uteri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6 (0.55, 1.66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83, 1.33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diseases of oesophagus, stomach and duodenum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710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6 (0.89, 1.04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7 (0.81, 1.17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congenital malformations and deformations of the musculoskeletal system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6 (0.71, 1.31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3 (0.82, 1.30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Other ischemic heart diseas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03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6 (0.87, 1.07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9 (0.81, 1.20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endocrine, nutritional, and metabolic disorder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9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7 (0.88, 1.06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9 (0.82, 1.19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Female genital prolaps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8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7 (0.90, 1.03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8 (0.81, 1.18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Infections of the skin and subcutaneous tissu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74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7 (0.88, 1.0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0 (0.82, 1.21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disease of the nervous system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6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8 (0.91, 1.05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9 (0.82, 1.19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Benign neoplasm of kidney and other urinary organ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8 (0.78, 1.23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3 (0.83, 1.28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Other disorders of joint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74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8 (0.91, 1.06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9 (0.83, 1.20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Ectopic pregnancy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9 (0.65, 1.50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83, 1.32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Congenital malformations of the circulatory system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9 (0.66, 1.49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83, 1.32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and unspecified congenital anomalitie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78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9 (0.79, 1.25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3 (0.83, 1.29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Atheroscleros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47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9 (0.89, 1.11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1 (0.83, 1.23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Salpingitis and oophorit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7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9 (0.78, 1.26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3 (0.83, 1.29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mental and behavioral disorder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0.99 (0.77, 1.2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4 (0.83, 1.30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Acquired deformities of limb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47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0 (0.90, 1.10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1 (0.83, 1.22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Paralytic ileus and intestinal obstruction without hernia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5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0 (0.85, 1.1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3 (0.83, 1.27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Hernia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47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0 (0.92, 1.0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1 (0.84, 1.22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Hemorrhoid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5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0 (0.90, 1.12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2 (0.84, 1.24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Transient cerebral ischemic attacks and related syndrome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0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1 (0.89, 1.13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2 (0.84, 1.25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Pneumonia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3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1 (0.93, 1.09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2 (0.84, 1.23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Crohn’s disease and ulcerative colit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83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1 (0.87, 1.1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3 (0.84, 1.27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 xml:space="preserve">Malignant neoplasm of </w:t>
            </w:r>
            <w:r>
              <w:rPr>
                <w:rFonts w:cs="Calibri"/>
                <w:i/>
                <w:sz w:val="24"/>
                <w:lang w:val="en-US"/>
              </w:rPr>
              <w:t>cervix uteri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70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1 (0.79, 1.30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4 (0.84, 1.30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Malignant neoplasm of other digestive organs and peritoneum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3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2 (0.57, 1.80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83, 1.34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Pregnancies with abortive outcom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83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2 (0.91, 1.13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3 (0.85, 1.25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Urolithiasis/calculus of urinary system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28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2 (0.89, 1.17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3 (0.84, 1.26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Bronchitis, emphysema and other chronic obstructive pulmonary disease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37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2 (0.95, 1.09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2 (0.85, 1.23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inflammatory diseases of ey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3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2 (0.91, 1.14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3 (0.85, 1.26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Other heart diseas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20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2 (0.89, 1.17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4 (0.85, 1.27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diseases of arteries, arterioles, and capillarie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9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2 (0.88, 1.1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4 (0.84, 1.27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Varicose veins of lower extremitie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88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3 (0.96, 1.10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3 (0.86, 1.24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Soft tissue disorder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76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3 (0.98, 1.0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3 (0.86, 1.23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diseases of the teeth, oral cavity, salivary glands, and jaw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68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3 (0.92, 1.14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4 (0.85, 1.26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Hemorrhagic conditions and other diseases of blood and blood-forming organ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7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3 (0.81, 1.30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84, 1.31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Essential (primary) hypertension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73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3 (0.95,1.11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3 (0.86, 1.24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Angina pector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9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3 (0.96, 1.10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3 (0.86, 1.24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Retinal detachments and break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1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3 (0.85, 1.24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84, 1.29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diseases of the ear and mastoid proces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94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3 (0.99, 1.09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4 (0.87, 1.24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diseases of the musculoskeletal system and connective tissu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7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4 (0.94, 1.14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4 (0.86, 1.26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Cerebral infarction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67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4 (0.91, 1.1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4 (0.85, 1.27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Multiple sclerosis and other demyelinating disease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0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4 (0.85, 1.2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85, 1.31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Abdominal and pelvic pain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03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4 (0.98, 1.11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4 (0.87, 1.25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diseases of the respiratory system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2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91, 1.20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86, 1.29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Acute bronchitis and acute bronchiolit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20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87, 1.26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85, 1.30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Acute pancreatitis and other diseases of the pancrea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4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88, 1.24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85, 1.30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Acute pharyngitis and acute tonsilit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77, 1.43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6 (0.84, 1.33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Parkinson’s diseas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3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79, 1.39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6 (0.84, 1.32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diseases of upper respiratory trac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6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94, 1.17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87, 1.28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diseases of the urinary system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4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96, 1.15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87, 1.27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Osteoarthritis and allied condition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217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1.00, 1.10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88, 1.26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diseases of the eye and adnexa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76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98, 1.13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87, 1.27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Diabetes mellitu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63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97, 1.14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87, 1.27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Cystit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5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5 (0.95, 1.1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6 (0.87, 1.28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diseases of the skin and subcutaneous tissu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28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6 (0.98, 1.13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6 (0.88, 1.27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Other cerebrovascular diseas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9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6 (0.97, 1.16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6 (0.88, 1.28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Cervical and other intervertebral disc disorder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550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6 (1.01, 1.12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6 (0.89, 1.27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inflammatory diseases of female pelvic organ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0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6 (0.92, 1.23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6 (0.87, 1.30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Cholelithiasis and cholecystit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9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7 (1.00, 1.14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7 (0.89, 1.28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Malignant neoplasm of rectosigmoideum junction, rectum, anus, and anal canal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7 (0.85, 1.34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6 (0.85, 1.32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disorders of genitourinary trac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15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8 (1.01, 1.14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7 (0.90, 1.29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Malignant neoplasm of bladder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8 (0.78, 1.49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6 (0.84, 1.34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Other bacterial diseas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6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8 (0.92, 1.27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7 (0.87, 1.32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Infections of kidney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57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8 (0.92, 1.2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7 (0.87, 1.32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diseases of the digestive system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520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8 (1.03, 1.14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8 (0.90, 1.29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Other viral disease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67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9 (0.93, 1.2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7 (0.87, 1.32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disorders of ovary, fallopian tube and parametrium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5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9 (0.96, 1.24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8 (0.88, 1.34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 xml:space="preserve">Carcinoma </w:t>
            </w:r>
            <w:r>
              <w:rPr>
                <w:rFonts w:eastAsia="Times New Roman" w:cs="Calibri"/>
                <w:i/>
                <w:sz w:val="24"/>
                <w:szCs w:val="24"/>
                <w:lang w:val="en-US" w:eastAsia="da-DK"/>
              </w:rPr>
              <w:t>in situ</w:t>
            </w: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 xml:space="preserve"> of </w:t>
            </w:r>
            <w:r>
              <w:rPr>
                <w:rFonts w:cs="Calibri"/>
                <w:i/>
                <w:sz w:val="24"/>
                <w:lang w:val="en-US"/>
              </w:rPr>
              <w:t>cervix uteri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9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9 (0.94, 1.26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8 (0.88, 1.32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Other dorsopathie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5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9 (0.98, 1.22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8 (0.89, 1.32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malignant neoplasms of lymphoid, hematopoietic, and related tissu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0 (0.87, 1.3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7 (0.86, 1.33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Benign neoplasm of the skin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67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1 (0.94, 1.30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8 (0.88, 1.33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Malignant neoplasm of trachea, bronchus, and lung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7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1 (0.82, 1.50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7 (0.85, 1.34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Endometrios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2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1 (0.92, 1.34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8 (0.87, 1.34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Alcohol-, drug-abuse-related diseas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80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1 (0.98, 1.26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0 (0.90, 1.34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Congenital deformations of feet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3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2 (0.73, 1.72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7 (0.84, 1.35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Diseases of appendix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5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2 (0.98, 1.2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0 (0.90, 1.34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Iodine-deficiency-related thyroid disorder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90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2 (1.02, 1.23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1 (0.92, 1.34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Neurotic, stress-related, and somatoform disorder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30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3 (0.94, 1.35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9 (0.88, 1.35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Malignant neoplasm of other genitourinary organ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3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3 (0.64, 2.01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6 (0.84, 1.35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Disorders of menstruation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007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3 (1.08, 1.19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3 (0.94, 1.35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Acute rheumatic fever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4 (0.45, 2.87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6 (0.83, 1.35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Respiratory tuberculos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5 (0.67, 1.95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7 (0.84, 1.35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Phlebitis, thrombophlebitis, venous embolism and thrombos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8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5 (1.01, 1.30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2 (0.92, 1.36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diseases of the circulatory system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0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5 (0.94, 1.41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0 (0.88, 1.36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Other disorders of thyroi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4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6 (1.06, 1.25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4 (0.94, 1.37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Osteochrondros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6 (0.81, 1.64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8 (0.85, 1.36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Depression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8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6 (0.93, 1.44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9 (0.88, 1.36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Chronic rheumatic heart diseas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6 (0.85, 1.59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8 (0.86, 1.36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diseases of liver and gallbladder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93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7 (1.01, 1.36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2 (0.91, 1.38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Rheumatism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4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7 (1.05, 1.31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4 (0.93, 1.38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Inflammatory disease of the central nervous system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7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7 (0.79, 1.75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8 (0.85, 1.36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Strabismu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8 (0.94, 1.49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0 (0.88, 1.37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complications of pregnancy or delivery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80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8 (1.04, 1.34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4 (0.93, 1.39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Malignant neoplasm of skin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90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8 (1.05, 1.34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4 (0.93, 1.39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Malignant neoplasm of other specified site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9 (0.83, 1.70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08 (0.86, 1.36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Benign neoplasm of ovary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4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20 (1.07, 1.34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5 (0.95, 1.40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Leiomyoma of uteru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3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21 (1.13, 1.29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8 (0.99, 1.42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Diarrhea and gastro-enteritis of presumed infectious origin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6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21 (1.06, 1.37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eastAsia="da-DK"/>
              </w:rPr>
            </w:pPr>
            <w:r>
              <w:rPr>
                <w:rFonts w:eastAsia="Times New Roman" w:cs="Calibri"/>
                <w:sz w:val="24"/>
                <w:szCs w:val="24"/>
                <w:lang w:eastAsia="da-DK"/>
              </w:rPr>
              <w:t>1.15 (0.94, 1.41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malignant neoplasms of respiratory and intrathoracic organ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8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21 (0.58, 2.52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07 (0.84, 1.36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Pulmonary embolism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9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22 (0.98, 1.51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12 (0.90, 1.39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Malignant neoplasm of other unspecified parts of uteru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90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22 (1.05, 1.42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15 (0.93, 1.41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Bronchiestas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22 (0.78, 1.92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08 (0.85, 1.36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malignant neoplasm of female genital organ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2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22 (1.01, 1.4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13 (0.91, 1.40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Conditions originating in the perinatal period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22 (0.52, 2.86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06 (0.84, 1.36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Conduction disorders and cardiac arrhythmia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998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23 (1.15, 1.31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20 (1.00, 1.44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Intracranial hemorrhag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1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23 (1.01, 1.50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13 (0.91, 1.40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Congestive heart failur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6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24 (1.12, 1.36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19 (0.98, 1.44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Delivery without mention of complication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17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24 (1.07, 1.43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16 (0.95, 1.42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intestinal infectious diseas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7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26 (1.00, 1.60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13 (0.90, 1.41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Malignant neoplasm of colon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7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27 (1.08, 1.4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17 (0.95, 1.44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Mood affective disorder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31 (0.93, 1.85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10 (0.88, 1.39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/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 xml:space="preserve">Other </w:t>
            </w:r>
            <w:r>
              <w:rPr>
                <w:rFonts w:eastAsia="Times New Roman" w:cs="Calibri"/>
                <w:i/>
                <w:sz w:val="24"/>
                <w:szCs w:val="24"/>
                <w:lang w:val="en-US" w:eastAsia="da-DK"/>
              </w:rPr>
              <w:t>in situ</w:t>
            </w: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 xml:space="preserve"> and benign neoplasms and neoplasms of uncertain and unknown behaviour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17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32 (1.26, 1.3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30 (1.09, 1.55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Female infertility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8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32 (0.98, 1.79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12 (0.89, 1.40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Malignant neoplasm of other, ill-defined, secondary, unspecified and multiple site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6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33 (1.03, 1.70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14 (0.91, 1.42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steomyelitis and periostit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7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37 (0.92, 2.05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10 (0.87, 1.39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Nephritis and nephros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4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38 (1.01, 1.89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13 (0.89, 1.42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Myostit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5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39 (0.81, 2.38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09 (0.86, 1.38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Hodgkin’s disease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39 (0.74, 2.62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08 (0.85, 1.37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Schizophrenia, schizotypal, and delusional disorder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31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51 (1.04, 2.21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13 (0.89, 1.42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Malignant neoplasm of lip, oral cavity and pharynx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51 (1.11, 2.07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15 (0.92, 1.45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congenital malformations of the digestive system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26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56 (1.03, 2.35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12 (0.89, 1.42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Other malformations of the genitourinary system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49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62 (1.20, 2.19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18 (0.94, 1.48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vertAlign w:val="superscript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Disorders of breast</w:t>
            </w:r>
            <w:r>
              <w:rPr>
                <w:rFonts w:eastAsia="Times New Roman" w:cs="Calibri"/>
                <w:sz w:val="24"/>
                <w:szCs w:val="24"/>
                <w:vertAlign w:val="superscript"/>
                <w:lang w:val="en-US" w:eastAsia="da-DK"/>
              </w:rPr>
              <w:t>a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052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62 (1.52, 1.73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54 (1.28, 1.84)</w:t>
            </w:r>
          </w:p>
        </w:tc>
      </w:tr>
      <w:tr>
        <w:trPr>
          <w:trHeight w:val="300" w:hRule="atLeast"/>
        </w:trPr>
        <w:tc>
          <w:tcPr>
            <w:tcW w:w="3936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Acute poliomyelitis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18</w:t>
            </w:r>
          </w:p>
        </w:tc>
        <w:tc>
          <w:tcPr>
            <w:tcW w:w="2495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94 (1.17, 3.21)</w:t>
            </w:r>
          </w:p>
        </w:tc>
        <w:tc>
          <w:tcPr>
            <w:tcW w:w="2132" w:type="dxa"/>
            <w:tcBorders/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1.13 (0.89, 1.43)</w:t>
            </w:r>
          </w:p>
        </w:tc>
      </w:tr>
      <w:tr>
        <w:trPr>
          <w:trHeight w:val="300" w:hRule="atLeast"/>
        </w:trPr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i/>
                <w:i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i/>
                <w:sz w:val="24"/>
                <w:szCs w:val="24"/>
                <w:lang w:val="en-US" w:eastAsia="da-DK"/>
              </w:rPr>
              <w:t>Pooled effect estimate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i/>
                <w:sz w:val="24"/>
                <w:szCs w:val="24"/>
                <w:lang w:val="en-US" w:eastAsia="da-DK"/>
              </w:rPr>
            </w:r>
          </w:p>
        </w:tc>
        <w:tc>
          <w:tcPr>
            <w:tcW w:w="249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i/>
                <w:sz w:val="24"/>
                <w:szCs w:val="24"/>
                <w:lang w:val="en-US" w:eastAsia="da-DK"/>
              </w:rPr>
              <w:t>1.07 (1.06, 1.08)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sz w:val="24"/>
                <w:szCs w:val="24"/>
                <w:lang w:val="en-US" w:eastAsia="da-DK"/>
              </w:rPr>
            </w:pPr>
            <w:r>
              <w:rPr>
                <w:rFonts w:eastAsia="Times New Roman" w:cs="Calibri"/>
                <w:i/>
                <w:sz w:val="24"/>
                <w:szCs w:val="24"/>
                <w:lang w:val="en-US" w:eastAsia="da-DK"/>
              </w:rPr>
              <w:t>1.06 (1.04, 1.08)</w:t>
            </w:r>
          </w:p>
        </w:tc>
      </w:tr>
      <w:tr>
        <w:trPr>
          <w:trHeight w:val="300" w:hRule="atLeast"/>
        </w:trPr>
        <w:tc>
          <w:tcPr>
            <w:tcW w:w="98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5812" w:leader="none"/>
              </w:tabs>
              <w:spacing w:lineRule="auto" w:line="240" w:before="0" w:after="0"/>
              <w:rPr>
                <w:rFonts w:eastAsia="Times New Roman" w:cs="Calibri"/>
                <w:i/>
                <w:i/>
                <w:sz w:val="24"/>
                <w:szCs w:val="24"/>
                <w:lang w:val="en-US" w:eastAsia="da-DK"/>
              </w:rPr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 xml:space="preserve">Abbreviations. </w:t>
            </w:r>
            <w:r>
              <w:rPr>
                <w:rFonts w:cs="Calibri"/>
                <w:sz w:val="24"/>
                <w:szCs w:val="24"/>
                <w:lang w:val="en-GB"/>
              </w:rPr>
              <w:t>OR:  odds ratio,</w:t>
            </w:r>
            <w:r>
              <w:rPr>
                <w:rFonts w:cs="Calibri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cs="Calibri"/>
                <w:sz w:val="24"/>
                <w:szCs w:val="24"/>
                <w:lang w:val="en-US"/>
              </w:rPr>
              <w:t># exp cases: number of exposed cases</w:t>
              <w:br/>
            </w:r>
            <w:r>
              <w:rPr>
                <w:rFonts w:cs="Calibri"/>
                <w:b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Calibri"/>
                <w:sz w:val="24"/>
                <w:szCs w:val="24"/>
                <w:lang w:val="en-US"/>
              </w:rPr>
              <w:t>Disorders of the breast consist of benign mammary dysplasia, inflammatory disorders of breast, hypertrophy of breast, unspecified lump in breast, and other disorders of breast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Arial" w:hAnsi="Arial" w:eastAsia="Times New Roman" w:cs="Arial"/>
      <w:b/>
      <w:bCs/>
      <w:kern w:val="2"/>
      <w:szCs w:val="32"/>
      <w:lang w:val="en-US"/>
    </w:rPr>
  </w:style>
  <w:style w:type="character" w:styleId="Standardskrifttypeiafsnit">
    <w:name w:val="Standardskrifttype i afsnit"/>
    <w:qFormat/>
    <w:rPr/>
  </w:style>
  <w:style w:type="character" w:styleId="SidehovedTegn">
    <w:name w:val="Sidehoved Tegn"/>
    <w:basedOn w:val="Standardskrifttypeiafsnit"/>
    <w:qFormat/>
    <w:rPr/>
  </w:style>
  <w:style w:type="character" w:styleId="SidefodTegn">
    <w:name w:val="Sidefod Tegn"/>
    <w:basedOn w:val="Standardskrifttypeiafsnit"/>
    <w:qFormat/>
    <w:rPr/>
  </w:style>
  <w:style w:type="character" w:styleId="Overskrift1Tegn">
    <w:name w:val="Overskrift 1 Tegn"/>
    <w:qFormat/>
    <w:rPr>
      <w:rFonts w:ascii="Arial" w:hAnsi="Arial" w:eastAsia="Times New Roman" w:cs="Arial"/>
      <w:b/>
      <w:bCs/>
      <w:kern w:val="2"/>
      <w:sz w:val="22"/>
      <w:szCs w:val="32"/>
      <w:lang w:val="en-US"/>
    </w:rPr>
  </w:style>
  <w:style w:type="character" w:styleId="InternetLink">
    <w:name w:val="Hyperlink"/>
    <w:rPr>
      <w:color w:val="2200C1"/>
      <w:u w:val="single"/>
    </w:rPr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dditional file 3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3:10:00Z</dcterms:created>
  <dc:creator>aord</dc:creator>
  <dc:description/>
  <dc:language>en-US</dc:language>
  <cp:lastModifiedBy>aord</cp:lastModifiedBy>
  <cp:lastPrinted>2012-03-21T09:02:00Z</cp:lastPrinted>
  <dcterms:modified xsi:type="dcterms:W3CDTF">2012-09-24T13:10:00Z</dcterms:modified>
  <cp:revision>2</cp:revision>
  <dc:subject/>
  <dc:title/>
</cp:coreProperties>
</file>